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FDB" w:rsidRPr="00446853" w:rsidRDefault="005D0DD2" w:rsidP="00446853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467AAF">
        <w:rPr>
          <w:rFonts w:ascii="Times New Roman" w:hAnsi="Times New Roman" w:cs="Times New Roman"/>
          <w:b/>
          <w:bCs/>
          <w:sz w:val="24"/>
        </w:rPr>
        <w:t>Supplementary File 2a</w:t>
      </w:r>
    </w:p>
    <w:tbl>
      <w:tblPr>
        <w:tblW w:w="95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6"/>
        <w:gridCol w:w="3024"/>
        <w:gridCol w:w="3744"/>
      </w:tblGrid>
      <w:tr w:rsidR="005D0DD2" w:rsidRPr="00467AAF" w:rsidTr="00467AAF">
        <w:trPr>
          <w:trHeight w:val="300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Proposed MOA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ested Compounds (</w:t>
            </w:r>
            <w:proofErr w:type="spellStart"/>
            <w:r w:rsidRPr="00467AA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bbrv</w:t>
            </w:r>
            <w:proofErr w:type="spellEnd"/>
            <w:r w:rsidRPr="00467AA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.)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References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Antioxidant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N-Acetyl-L-cysteine (NAC)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Lee et al., 2011; Schimel et al., 2011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tert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-Butyl-</w:t>
            </w:r>
            <w:r w:rsidRPr="00467AAF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α-(2-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sulfophenyl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nitrone</w:t>
            </w:r>
            <w:proofErr w:type="spellEnd"/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Mandal et al., 2011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Hormones and analogs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17β-</w:t>
            </w: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Estradiol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Nonaka et al., 2000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D-(-)-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Norgestrel</w:t>
            </w:r>
            <w:proofErr w:type="spellEnd"/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Doonan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et al., 2011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PPAR agonist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Rosiglitazone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Doonan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et al., 2009)</w:t>
            </w:r>
          </w:p>
        </w:tc>
      </w:tr>
      <w:tr w:rsidR="005D0DD2" w:rsidRPr="00467AAF" w:rsidTr="00467AAF">
        <w:trPr>
          <w:trHeight w:val="76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Hsp90</w:t>
            </w:r>
            <w:r w:rsidR="00467AAF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inhibitor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17-(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Allylamino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)-17-demethoxygeldanamycin (17-AAG)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Tam et al., 2010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</w:t>
            </w:r>
            <w:r w:rsidR="005D0DD2"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eramide synthesis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inhibitor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Myriocin</w:t>
            </w:r>
            <w:proofErr w:type="spellEnd"/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Strettoi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et al., 2010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α2-adrenergic agonist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Clonidine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Chao and Osborne, 2001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RTK inhibitor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Sunitinib</w:t>
            </w:r>
            <w:proofErr w:type="spellEnd"/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Latham et al., 2015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N</w:t>
            </w:r>
            <w:r w:rsidR="005D0DD2"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ecrosis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inhibitor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Necrostatin-1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Dong et al., 2012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β-adrenoceptor antagonist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Levobetaxolol</w:t>
            </w:r>
            <w:proofErr w:type="spellEnd"/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Agarwal et al., 2002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Calpain</w:t>
            </w:r>
            <w:proofErr w:type="spellEnd"/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inhibitor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Calpastatin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peptide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Paquet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-Durand et al., 2010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Calpeptin</w:t>
            </w:r>
            <w:proofErr w:type="spellEnd"/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Das et al., 2006)</w:t>
            </w:r>
          </w:p>
        </w:tc>
      </w:tr>
      <w:tr w:rsidR="005D0DD2" w:rsidRPr="00467AAF" w:rsidTr="00467AAF">
        <w:trPr>
          <w:trHeight w:val="288"/>
        </w:trPr>
        <w:tc>
          <w:tcPr>
            <w:tcW w:w="27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HDAC inhibitor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Vorinostat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(SAHA)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Berner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Kleinman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, 2016; Zhang et al., 2015)</w:t>
            </w:r>
          </w:p>
        </w:tc>
      </w:tr>
      <w:tr w:rsidR="005D0DD2" w:rsidRPr="00467AAF" w:rsidTr="00467AAF">
        <w:trPr>
          <w:trHeight w:val="308"/>
        </w:trPr>
        <w:tc>
          <w:tcPr>
            <w:tcW w:w="27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Romidepsin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(FK228)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Zhang et al., 2015)</w:t>
            </w:r>
          </w:p>
        </w:tc>
      </w:tr>
      <w:tr w:rsidR="005D0DD2" w:rsidRPr="00467AAF" w:rsidTr="00467AAF">
        <w:trPr>
          <w:trHeight w:val="308"/>
        </w:trPr>
        <w:tc>
          <w:tcPr>
            <w:tcW w:w="27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Panobinostat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(LBH589) 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Zhang et al., 2015)</w:t>
            </w:r>
          </w:p>
        </w:tc>
      </w:tr>
      <w:tr w:rsidR="005D0DD2" w:rsidRPr="00467AAF" w:rsidTr="00467AAF">
        <w:trPr>
          <w:trHeight w:val="308"/>
        </w:trPr>
        <w:tc>
          <w:tcPr>
            <w:tcW w:w="27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Entinostat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(SNDX-275)</w:t>
            </w:r>
          </w:p>
        </w:tc>
        <w:tc>
          <w:tcPr>
            <w:tcW w:w="3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0DD2" w:rsidRPr="00467AAF" w:rsidRDefault="005D0DD2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Zhang et al., 2015)</w:t>
            </w:r>
          </w:p>
        </w:tc>
      </w:tr>
      <w:tr w:rsidR="00467AAF" w:rsidRPr="00467AAF" w:rsidTr="00467AAF">
        <w:trPr>
          <w:trHeight w:val="288"/>
        </w:trPr>
        <w:tc>
          <w:tcPr>
            <w:tcW w:w="27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67AAF">
              <w:rPr>
                <w:rFonts w:ascii="Times New Roman" w:hAnsi="Times New Roman" w:cs="Times New Roman"/>
                <w:b/>
                <w:sz w:val="20"/>
                <w:szCs w:val="18"/>
              </w:rPr>
              <w:t>Antioxidant cocktail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tochopherol</w:t>
            </w:r>
            <w:proofErr w:type="spellEnd"/>
          </w:p>
        </w:tc>
        <w:tc>
          <w:tcPr>
            <w:tcW w:w="3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Komeima</w:t>
            </w:r>
            <w:proofErr w:type="spellEnd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 xml:space="preserve"> et al., 2007, 2006)</w:t>
            </w:r>
          </w:p>
        </w:tc>
      </w:tr>
      <w:tr w:rsidR="00467AAF" w:rsidRPr="00467AAF" w:rsidTr="00467AAF">
        <w:trPr>
          <w:trHeight w:val="288"/>
        </w:trPr>
        <w:tc>
          <w:tcPr>
            <w:tcW w:w="27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Ascorbic acid</w:t>
            </w:r>
          </w:p>
        </w:tc>
        <w:tc>
          <w:tcPr>
            <w:tcW w:w="37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AAF" w:rsidRPr="00467AAF" w:rsidTr="00467AAF">
        <w:trPr>
          <w:trHeight w:val="288"/>
        </w:trPr>
        <w:tc>
          <w:tcPr>
            <w:tcW w:w="273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Alpha-lipoic acid</w:t>
            </w:r>
          </w:p>
        </w:tc>
        <w:tc>
          <w:tcPr>
            <w:tcW w:w="37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7AAF" w:rsidRPr="00467AAF" w:rsidTr="00467AAF">
        <w:trPr>
          <w:trHeight w:val="288"/>
        </w:trPr>
        <w:tc>
          <w:tcPr>
            <w:tcW w:w="27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b/>
              </w:rPr>
            </w:pPr>
            <w:proofErr w:type="spellStart"/>
            <w:r w:rsidRPr="00467AAF">
              <w:rPr>
                <w:rFonts w:ascii="Times New Roman" w:hAnsi="Times New Roman" w:cs="Times New Roman"/>
                <w:sz w:val="18"/>
                <w:szCs w:val="18"/>
              </w:rPr>
              <w:t>MnTBAP</w:t>
            </w:r>
            <w:proofErr w:type="spellEnd"/>
          </w:p>
        </w:tc>
        <w:tc>
          <w:tcPr>
            <w:tcW w:w="37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7AAF" w:rsidRPr="00467AAF" w:rsidRDefault="00467AAF" w:rsidP="005D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67AAF" w:rsidRPr="00446853" w:rsidRDefault="00467AAF" w:rsidP="00467AAF">
      <w:pPr>
        <w:spacing w:after="0" w:line="240" w:lineRule="auto"/>
        <w:rPr>
          <w:rFonts w:ascii="Times New Roman" w:hAnsi="Times New Roman" w:cs="Times New Roman"/>
          <w:szCs w:val="18"/>
        </w:rPr>
      </w:pPr>
    </w:p>
    <w:p w:rsidR="00446853" w:rsidRDefault="00446853" w:rsidP="004468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B133A">
        <w:rPr>
          <w:rFonts w:ascii="Times New Roman" w:hAnsi="Times New Roman" w:cs="Times New Roman"/>
          <w:b/>
          <w:bCs/>
        </w:rPr>
        <w:t>Compounds tested as positive controls</w:t>
      </w:r>
    </w:p>
    <w:p w:rsidR="005D0DD2" w:rsidRDefault="00446853" w:rsidP="00446853">
      <w:pPr>
        <w:spacing w:after="0" w:line="240" w:lineRule="auto"/>
        <w:rPr>
          <w:b/>
        </w:rPr>
      </w:pPr>
      <w:r w:rsidRPr="00140559">
        <w:rPr>
          <w:rFonts w:ascii="Times New Roman" w:hAnsi="Times New Roman" w:cs="Times New Roman"/>
        </w:rPr>
        <w:t xml:space="preserve">List of 17 compounds previously reported as neuroprotectants in RP models tested for survival effects in </w:t>
      </w:r>
      <w:r w:rsidRPr="00A90FC0">
        <w:rPr>
          <w:rFonts w:ascii="Times New Roman" w:hAnsi="Times New Roman" w:cs="Times New Roman"/>
          <w:i/>
        </w:rPr>
        <w:t>rho</w:t>
      </w:r>
      <w:proofErr w:type="gramStart"/>
      <w:r w:rsidRPr="00A90FC0">
        <w:rPr>
          <w:rFonts w:ascii="Times New Roman" w:hAnsi="Times New Roman" w:cs="Times New Roman"/>
          <w:i/>
        </w:rPr>
        <w:t>:YFP</w:t>
      </w:r>
      <w:proofErr w:type="gramEnd"/>
      <w:r w:rsidRPr="00A90FC0">
        <w:rPr>
          <w:rFonts w:ascii="Times New Roman" w:hAnsi="Times New Roman" w:cs="Times New Roman"/>
          <w:i/>
        </w:rPr>
        <w:t>-NTR</w:t>
      </w:r>
      <w:r w:rsidRPr="00140559">
        <w:rPr>
          <w:rFonts w:ascii="Times New Roman" w:hAnsi="Times New Roman" w:cs="Times New Roman"/>
        </w:rPr>
        <w:t xml:space="preserve"> zebrafish larvae using </w:t>
      </w:r>
      <w:r>
        <w:rPr>
          <w:rFonts w:ascii="Times New Roman" w:hAnsi="Times New Roman" w:cs="Times New Roman"/>
        </w:rPr>
        <w:t>the primary sc</w:t>
      </w:r>
      <w:bookmarkStart w:id="0" w:name="_GoBack"/>
      <w:bookmarkEnd w:id="0"/>
      <w:r>
        <w:rPr>
          <w:rFonts w:ascii="Times New Roman" w:hAnsi="Times New Roman" w:cs="Times New Roman"/>
        </w:rPr>
        <w:t>reening protocol.</w:t>
      </w:r>
      <w:r w:rsidR="005D0DD2">
        <w:rPr>
          <w:b/>
        </w:rPr>
        <w:br w:type="page"/>
      </w:r>
    </w:p>
    <w:p w:rsidR="00D75FDB" w:rsidRPr="00446853" w:rsidRDefault="005D0DD2" w:rsidP="00446853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467AAF">
        <w:rPr>
          <w:rFonts w:ascii="Times New Roman" w:hAnsi="Times New Roman" w:cs="Times New Roman"/>
          <w:b/>
          <w:bCs/>
          <w:sz w:val="24"/>
        </w:rPr>
        <w:lastRenderedPageBreak/>
        <w:t>Supplementary File 2b</w:t>
      </w:r>
    </w:p>
    <w:tbl>
      <w:tblPr>
        <w:tblW w:w="66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4464"/>
      </w:tblGrid>
      <w:tr w:rsidR="001B133A" w:rsidRPr="005D0DD2" w:rsidTr="001B133A">
        <w:trPr>
          <w:trHeight w:val="166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5D0DD2" w:rsidRPr="001B133A" w:rsidRDefault="005D0DD2" w:rsidP="005D0DD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133A">
              <w:rPr>
                <w:rFonts w:ascii="Times New Roman" w:hAnsi="Times New Roman" w:cs="Times New Roman"/>
                <w:b/>
                <w:bCs/>
                <w:sz w:val="20"/>
              </w:rPr>
              <w:t>Autofluorescent</w:t>
            </w:r>
            <w:r w:rsidRPr="001B133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1B133A">
              <w:rPr>
                <w:rFonts w:ascii="Times New Roman" w:hAnsi="Times New Roman" w:cs="Times New Roman"/>
                <w:b/>
                <w:bCs/>
                <w:sz w:val="20"/>
              </w:rPr>
              <w:t>Compounds</w:t>
            </w:r>
          </w:p>
          <w:p w:rsidR="005D0DD2" w:rsidRPr="001B133A" w:rsidRDefault="005D0DD2" w:rsidP="005D0DD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133A">
              <w:rPr>
                <w:rFonts w:ascii="Times New Roman" w:hAnsi="Times New Roman" w:cs="Times New Roman"/>
                <w:b/>
                <w:bCs/>
                <w:sz w:val="20"/>
              </w:rPr>
              <w:t>(27)</w:t>
            </w:r>
          </w:p>
        </w:tc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Acriflav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(</w:t>
            </w: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acriflavinium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hydrochloride)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Acriflav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hydrochlorid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Aklav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hydrochlorid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Alexid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hydrochlorid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Aromatic cascara fluid extract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Benserazide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Danthron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Dithiazan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iodide (3,3 </w:t>
            </w: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diethylthiadicarbocyan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iodide)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Fluorescein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Green tea polyphenols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Juniper tar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Merbromin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Nitroxol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(8-hydroxy 5-nitroquinoline)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Nogalamycin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Oftasce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(</w:t>
            </w: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calcein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>)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Paroxetine hydrochlorid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Phenylmercuric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acetat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Proflav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hemisulfat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salt hydrat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Protamine chlorid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Pyronin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Y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Pyrvinium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pamoate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Quinalizarin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Riboflavin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 xml:space="preserve">Riboflavin </w:t>
            </w: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tetrabutyrate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Rose Bengal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Rutilantin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Safranin O</w:t>
            </w:r>
          </w:p>
        </w:tc>
      </w:tr>
      <w:tr w:rsidR="001B133A" w:rsidRPr="005D0DD2" w:rsidTr="001B133A">
        <w:trPr>
          <w:trHeight w:val="403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5D0DD2" w:rsidRPr="001B133A" w:rsidRDefault="005D0DD2" w:rsidP="005D0DD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133A">
              <w:rPr>
                <w:rFonts w:ascii="Times New Roman" w:hAnsi="Times New Roman" w:cs="Times New Roman"/>
                <w:b/>
                <w:bCs/>
                <w:sz w:val="20"/>
              </w:rPr>
              <w:t>Lethal</w:t>
            </w:r>
            <w:r w:rsidRPr="001B133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1B133A">
              <w:rPr>
                <w:rFonts w:ascii="Times New Roman" w:hAnsi="Times New Roman" w:cs="Times New Roman"/>
                <w:b/>
                <w:bCs/>
                <w:sz w:val="20"/>
              </w:rPr>
              <w:t>Compounds</w:t>
            </w:r>
          </w:p>
          <w:p w:rsidR="005D0DD2" w:rsidRPr="001B133A" w:rsidRDefault="005D0DD2" w:rsidP="005D0DD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133A">
              <w:rPr>
                <w:rFonts w:ascii="Times New Roman" w:hAnsi="Times New Roman" w:cs="Times New Roman"/>
                <w:b/>
                <w:bCs/>
                <w:sz w:val="20"/>
              </w:rPr>
              <w:t>(6)</w:t>
            </w:r>
          </w:p>
        </w:tc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Cetylpyridinium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(</w:t>
            </w: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Pyrisept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>)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Closantel</w:t>
            </w:r>
            <w:proofErr w:type="spellEnd"/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Hexadimethrine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bromid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Iodine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r w:rsidRPr="001B133A">
              <w:rPr>
                <w:rFonts w:ascii="Times New Roman" w:hAnsi="Times New Roman" w:cs="Times New Roman"/>
                <w:sz w:val="18"/>
              </w:rPr>
              <w:t>Methyl violet 2B</w:t>
            </w:r>
          </w:p>
          <w:p w:rsidR="005D0DD2" w:rsidRPr="001B133A" w:rsidRDefault="005D0DD2" w:rsidP="005D0DD2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B133A">
              <w:rPr>
                <w:rFonts w:ascii="Times New Roman" w:hAnsi="Times New Roman" w:cs="Times New Roman"/>
                <w:sz w:val="18"/>
              </w:rPr>
              <w:t>Polymyxin</w:t>
            </w:r>
            <w:proofErr w:type="spellEnd"/>
            <w:r w:rsidRPr="001B133A">
              <w:rPr>
                <w:rFonts w:ascii="Times New Roman" w:hAnsi="Times New Roman" w:cs="Times New Roman"/>
                <w:sz w:val="18"/>
              </w:rPr>
              <w:t xml:space="preserve"> B sulfate</w:t>
            </w:r>
          </w:p>
        </w:tc>
      </w:tr>
    </w:tbl>
    <w:p w:rsidR="00446853" w:rsidRDefault="00446853" w:rsidP="004468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446853" w:rsidRDefault="00446853" w:rsidP="004468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B133A">
        <w:rPr>
          <w:rFonts w:ascii="Times New Roman" w:hAnsi="Times New Roman" w:cs="Times New Roman"/>
          <w:b/>
          <w:bCs/>
        </w:rPr>
        <w:t>List of eliminated compounds</w:t>
      </w:r>
    </w:p>
    <w:p w:rsidR="005D0DD2" w:rsidRPr="005D0DD2" w:rsidRDefault="00446853" w:rsidP="00446853">
      <w:pPr>
        <w:spacing w:after="0" w:line="240" w:lineRule="auto"/>
        <w:rPr>
          <w:b/>
        </w:rPr>
      </w:pPr>
      <w:r w:rsidRPr="00140559">
        <w:rPr>
          <w:rFonts w:ascii="Times New Roman" w:hAnsi="Times New Roman" w:cs="Times New Roman"/>
        </w:rPr>
        <w:t>Compounds that were autofluorescent (precluding YFP signal detection) or lethal at the concentrati</w:t>
      </w:r>
      <w:r>
        <w:rPr>
          <w:rFonts w:ascii="Times New Roman" w:hAnsi="Times New Roman" w:cs="Times New Roman"/>
        </w:rPr>
        <w:t xml:space="preserve">ons tested (1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to 0.62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>).</w:t>
      </w:r>
    </w:p>
    <w:p w:rsidR="005D0DD2" w:rsidRDefault="005D0DD2">
      <w:pPr>
        <w:rPr>
          <w:b/>
        </w:rPr>
      </w:pPr>
      <w:r>
        <w:rPr>
          <w:b/>
        </w:rPr>
        <w:br w:type="page"/>
      </w:r>
    </w:p>
    <w:p w:rsidR="007110C4" w:rsidRDefault="007110C4" w:rsidP="00446853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87425C">
        <w:rPr>
          <w:rFonts w:ascii="Times New Roman" w:hAnsi="Times New Roman" w:cs="Times New Roman"/>
          <w:b/>
          <w:bCs/>
          <w:sz w:val="24"/>
        </w:rPr>
        <w:lastRenderedPageBreak/>
        <w:t>Supplementary File 2c</w:t>
      </w:r>
    </w:p>
    <w:tbl>
      <w:tblPr>
        <w:tblW w:w="9211" w:type="dxa"/>
        <w:tblLook w:val="04A0" w:firstRow="1" w:lastRow="0" w:firstColumn="1" w:lastColumn="0" w:noHBand="0" w:noVBand="1"/>
      </w:tblPr>
      <w:tblGrid>
        <w:gridCol w:w="810"/>
        <w:gridCol w:w="2886"/>
        <w:gridCol w:w="1352"/>
        <w:gridCol w:w="1507"/>
        <w:gridCol w:w="1507"/>
        <w:gridCol w:w="1149"/>
      </w:tblGrid>
      <w:tr w:rsidR="00467AAF" w:rsidRPr="001327D8" w:rsidTr="00B3584E">
        <w:trPr>
          <w:trHeight w:val="765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ads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ug Nam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SMD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c.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4E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se-dependent trend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luminum chloride hexahydr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.05;1.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yrrh oi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stro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iconazol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71; 1.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; 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stro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igox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;1.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stro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ihydroartemisin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iclopirox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olam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56;1.28;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2;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Isopropamid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od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54;1.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;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Lactulo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51;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Ethohexadiol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6,7-Dihydroxyflavo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2;1.04;1.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;0.25;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hiostrept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loxyqui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eruvian balsa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mond oil from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runus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ulci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anthr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51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-Amino-5-(4-nitro-phenylsulfonyl)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hiazol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; 1.4; 1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; 0.5; 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Indomethac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Escitalopram oxal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Naproxen sodiu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Isoxsupr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dro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Zinc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yrithio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iazepa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alcimyc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mantadine Hydro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Nipecotic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Butoconazol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itr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ilocarpine hydro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Hydroquino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4;1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;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cace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2;1.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Eupator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Neohesperidi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ihydrochalco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seudoephedrine, (1S,2S)-(+)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5-fluoro-5'-deoxyuridi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76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-[N-(3-Phenylpropyl)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hiocarbamoyl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]-L-cystei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Rathyron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hlorquinaldol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Streptomycin sulf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;1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Orthothymotinic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ompacti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Quinol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mpicillin sodium sal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yclocreat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Succimer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Rose oi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Bopindolol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le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entolin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51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Oxytetracycl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hemicalcium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al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antrole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odiu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ethylatrop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itrate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4;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agnesium glucon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Leucovori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lciu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;1;1.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0.5;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Lobel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lf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3;1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;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ercaptam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drochloride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2;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;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hlordiazepoxid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7;1.12;1.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;1;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anthenol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,2-bis(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rimethylsilyloxy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)etha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ethyl orang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yclon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dro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51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-Hydroxybenzylhydrazine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ihydrochlorid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;1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;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NCS-3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;1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;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,3 Diethyl 2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hiobarbituric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ortexolo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3-Amino-4-methoxybenzoic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Hydroxyquinol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enzoate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Iodoquinol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Rofecoxib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erephthalic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-Hydroxy-6-Methylpyran-2-One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Galactosam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dro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Strophanthi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Lincomyci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dro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Ethaver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ydro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Hydroxypropyl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ulose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Strychni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yrantel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Bametha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lfate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eoxycytidylic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Belladonna tinctur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rtemisin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Frequen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O-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Phenanthrol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Hexamethyle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lyco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ichloriso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β-Estradiol 3-benzo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Ellman's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agen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lopidogrel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lf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Lovasta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4;1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;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Harm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Xanthurenic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clarubic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enadio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51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ethylphedr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(1R,2S)-(-)-N-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ethylephedr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luminum lacta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Hexamethonium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lor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Vitamin B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riethyle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lyco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eltal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Sennosid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●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hlorox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51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etrabromophenolphthalein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hyl ester, Potassium sal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thyl ethyl ketone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3,3,5-Triiodo L-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thyron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Nalidixic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trescine </w:t>
            </w: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dihydrochlorid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cetazolam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Betai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aleic aci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Norfenefrine</w:t>
            </w:r>
            <w:proofErr w:type="spellEnd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Azure 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Chlorpheniram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67AAF" w:rsidRPr="001327D8" w:rsidTr="00B3584E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Mustard oi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AAF" w:rsidRPr="001327D8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27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ly moderat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AAF" w:rsidRPr="00EC4E2D" w:rsidRDefault="00467AAF" w:rsidP="0055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4E2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446853" w:rsidRDefault="00446853" w:rsidP="004468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446853" w:rsidRDefault="00446853" w:rsidP="004468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7425C">
        <w:rPr>
          <w:rFonts w:ascii="Times New Roman" w:hAnsi="Times New Roman" w:cs="Times New Roman"/>
          <w:b/>
          <w:bCs/>
        </w:rPr>
        <w:t>List of 113 hit compounds</w:t>
      </w:r>
    </w:p>
    <w:p w:rsidR="0087425C" w:rsidRPr="00446853" w:rsidRDefault="00446853" w:rsidP="00446853">
      <w:pPr>
        <w:spacing w:after="0" w:line="240" w:lineRule="auto"/>
        <w:rPr>
          <w:rFonts w:ascii="Times New Roman" w:hAnsi="Times New Roman" w:cs="Times New Roman"/>
        </w:rPr>
      </w:pPr>
      <w:r w:rsidRPr="00140559">
        <w:rPr>
          <w:rFonts w:ascii="Times New Roman" w:hAnsi="Times New Roman" w:cs="Times New Roman"/>
        </w:rPr>
        <w:t>Hit compounds producing a SSMD score ≥1 in the primary screen ordered according to SSMD score. Drug names, concentrations producing SSMD ≥1, SSMD scores, SSMD effect types, and whether a dose-dependent trend was observed or not are shown. Yellow highlighted drugs were selected for confirmation testing. “●” denotes confirmed lead compounds (</w:t>
      </w:r>
      <w:r w:rsidRPr="00D46EC8">
        <w:rPr>
          <w:rFonts w:ascii="Times New Roman" w:hAnsi="Times New Roman" w:cs="Times New Roman"/>
          <w:bCs/>
        </w:rPr>
        <w:t>Supplementary File 2c</w:t>
      </w:r>
      <w:r w:rsidRPr="00D46EC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s</w:t>
      </w:r>
      <w:r w:rsidRPr="00140559">
        <w:rPr>
          <w:rFonts w:ascii="Times New Roman" w:hAnsi="Times New Roman" w:cs="Times New Roman"/>
        </w:rPr>
        <w:t xml:space="preserve">ource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ata).</w:t>
      </w:r>
      <w:r w:rsidR="0087425C">
        <w:rPr>
          <w:b/>
          <w:bCs/>
          <w:sz w:val="24"/>
        </w:rPr>
        <w:br w:type="page"/>
      </w:r>
    </w:p>
    <w:p w:rsidR="00D75FDB" w:rsidRPr="00446853" w:rsidRDefault="0087425C" w:rsidP="00446853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87425C">
        <w:rPr>
          <w:rFonts w:ascii="Times New Roman" w:hAnsi="Times New Roman" w:cs="Times New Roman"/>
          <w:b/>
          <w:bCs/>
          <w:sz w:val="24"/>
        </w:rPr>
        <w:lastRenderedPageBreak/>
        <w:t>Supplementary File 2</w:t>
      </w:r>
      <w:r>
        <w:rPr>
          <w:rFonts w:ascii="Times New Roman" w:hAnsi="Times New Roman" w:cs="Times New Roman"/>
          <w:b/>
          <w:bCs/>
          <w:sz w:val="24"/>
        </w:rPr>
        <w:t>d</w:t>
      </w: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3330"/>
        <w:gridCol w:w="3600"/>
      </w:tblGrid>
      <w:tr w:rsidR="00B3584E" w:rsidRPr="0087425C" w:rsidTr="00095CC5">
        <w:trPr>
          <w:trHeight w:val="576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95CC5" w:rsidRDefault="0087425C" w:rsidP="00095C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A Category</w:t>
            </w:r>
          </w:p>
          <w:p w:rsidR="0087425C" w:rsidRPr="0087425C" w:rsidRDefault="00034343" w:rsidP="00095C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#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pd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ubcategory</w:t>
            </w:r>
            <w:r w:rsidR="00095CC5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r w:rsidR="0003434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(# </w:t>
            </w:r>
            <w:proofErr w:type="spellStart"/>
            <w:r w:rsidR="0003434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cm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Compound Name</w:t>
            </w:r>
          </w:p>
        </w:tc>
      </w:tr>
      <w:tr w:rsidR="00B3584E" w:rsidRPr="0087425C" w:rsidTr="00095CC5">
        <w:trPr>
          <w:trHeight w:val="792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95CC5" w:rsidRDefault="00095CC5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eurotransmitter</w:t>
            </w:r>
          </w:p>
          <w:p w:rsidR="00034343" w:rsidRPr="00034343" w:rsidRDefault="00034343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ulator</w:t>
            </w:r>
          </w:p>
          <w:p w:rsidR="0087425C" w:rsidRPr="00034343" w:rsidRDefault="0087425C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GABA signaling (4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-Hydroxybenzylhydrazine 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ihydrochloride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Chlordiazepoxide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iazepam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Nipecotic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</w:tr>
      <w:tr w:rsidR="00034343" w:rsidRPr="0087425C" w:rsidTr="00446853">
        <w:trPr>
          <w:trHeight w:val="504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holinergic signaling (3)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Isopropamid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odide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Methylatrop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itrate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ilocarpine hydrochloride</w:t>
            </w:r>
          </w:p>
        </w:tc>
      </w:tr>
      <w:tr w:rsidR="00034343" w:rsidRPr="0087425C" w:rsidTr="00446853">
        <w:trPr>
          <w:trHeight w:val="504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Nicotinic receptor modulator (3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Hexamethonium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hloride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entolinium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yrantel</w:t>
            </w:r>
            <w:proofErr w:type="spellEnd"/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opamine release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Lobel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ulfate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Amantadine hydrochloride</w:t>
            </w:r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Serotonin reuptake inhibito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Chlorpheniramine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Escitalopram oxalate</w:t>
            </w:r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572A06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Glycine/</w:t>
            </w:r>
            <w:r w:rsidR="0087425C"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Acetylcholine receptor antagonist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Strychnine</w:t>
            </w:r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Glutamate signaling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Xanthurenic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GHB receptor antagonist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NCS-382</w:t>
            </w:r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95CC5" w:rsidRDefault="00095CC5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on transport</w:t>
            </w:r>
          </w:p>
          <w:p w:rsidR="00034343" w:rsidRPr="00034343" w:rsidRDefault="00034343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ulator</w:t>
            </w:r>
          </w:p>
          <w:p w:rsidR="0087425C" w:rsidRPr="00034343" w:rsidRDefault="0087425C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Sodium channel blocke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eltaline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yclon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ydrochloride</w:t>
            </w:r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Na+/K+ ATPase inhibito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igoxin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Strophanthin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K</w:t>
            </w:r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Calcium modulato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antrole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odium</w:t>
            </w:r>
          </w:p>
          <w:p w:rsidR="0087425C" w:rsidRPr="00034343" w:rsidRDefault="00572A06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Ethaver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ydrochloride</w:t>
            </w:r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Multiple ions carrie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Calcimycin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Succimer</w:t>
            </w:r>
            <w:proofErr w:type="spellEnd"/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roton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Zinc 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yrithione</w:t>
            </w:r>
            <w:proofErr w:type="spellEnd"/>
          </w:p>
        </w:tc>
      </w:tr>
      <w:tr w:rsidR="00B3584E" w:rsidRPr="0087425C" w:rsidTr="00446853">
        <w:trPr>
          <w:trHeight w:val="504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34343" w:rsidRPr="00034343" w:rsidRDefault="00034343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drenergic receptor modulator</w:t>
            </w:r>
          </w:p>
          <w:p w:rsidR="0087425C" w:rsidRPr="00034343" w:rsidRDefault="0087425C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eta-adrenergic modulator (3)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Bamethan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ulfate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Bopindolol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aleate</w:t>
            </w:r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Isoxsupr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ydrochloride</w:t>
            </w:r>
          </w:p>
        </w:tc>
      </w:tr>
      <w:tr w:rsidR="00034343" w:rsidRPr="0087425C" w:rsidTr="00446853">
        <w:trPr>
          <w:trHeight w:val="504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α and β receptors modulator (3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B3584E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Methylphedr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B3584E"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((1R,2S)-(-)-N-</w:t>
            </w:r>
            <w:proofErr w:type="spellStart"/>
            <w:r w:rsidR="00B3584E"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Methylephedrine</w:t>
            </w:r>
            <w:proofErr w:type="spellEnd"/>
            <w:r w:rsidR="00B3584E"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  <w:p w:rsidR="00B3584E" w:rsidRPr="00034343" w:rsidRDefault="00B3584E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Norfenefrine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seudoephedrine, (1S,2S)-(+)-</w:t>
            </w:r>
          </w:p>
        </w:tc>
      </w:tr>
      <w:tr w:rsidR="00034343" w:rsidRPr="0087425C" w:rsidTr="00095CC5">
        <w:trPr>
          <w:trHeight w:val="20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95CC5" w:rsidRDefault="00095CC5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ntibacterial</w:t>
            </w:r>
          </w:p>
          <w:p w:rsidR="00034343" w:rsidRPr="00034343" w:rsidRDefault="00034343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gent</w:t>
            </w:r>
          </w:p>
          <w:p w:rsidR="0087425C" w:rsidRPr="00034343" w:rsidRDefault="0087425C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rotein synthesis inhibitor (4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B3584E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Lincomycin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ydrochloride</w:t>
            </w:r>
          </w:p>
          <w:p w:rsidR="00B3584E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Oxytetracycl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hemicalcium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alt</w:t>
            </w:r>
          </w:p>
          <w:p w:rsidR="0087425C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Streptomycin sulfate</w:t>
            </w:r>
          </w:p>
          <w:p w:rsidR="00B3584E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Thiostrepton</w:t>
            </w:r>
            <w:proofErr w:type="spellEnd"/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eptidoglycan synthesis inhibitor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Ampicillin sodium salt</w:t>
            </w:r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034343" w:rsidRDefault="0087425C" w:rsidP="000343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Unknown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Aluminum lactate</w:t>
            </w:r>
          </w:p>
        </w:tc>
      </w:tr>
      <w:tr w:rsidR="00B3584E" w:rsidRPr="0087425C" w:rsidTr="00095CC5">
        <w:trPr>
          <w:trHeight w:val="360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95CC5" w:rsidRDefault="00095CC5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ormone</w:t>
            </w:r>
          </w:p>
          <w:p w:rsidR="00034343" w:rsidRPr="00034343" w:rsidRDefault="00034343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lated</w:t>
            </w:r>
          </w:p>
          <w:p w:rsidR="0087425C" w:rsidRPr="00034343" w:rsidRDefault="0087425C" w:rsidP="00034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Thyroid hormone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3,3,5-Triiodo L-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thyronine</w:t>
            </w:r>
            <w:proofErr w:type="spellEnd"/>
          </w:p>
          <w:p w:rsidR="00B3584E" w:rsidRPr="00034343" w:rsidRDefault="00B3584E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Rathyronine</w:t>
            </w:r>
            <w:proofErr w:type="spellEnd"/>
          </w:p>
        </w:tc>
      </w:tr>
      <w:tr w:rsidR="00034343" w:rsidRPr="0087425C" w:rsidTr="00095CC5">
        <w:trPr>
          <w:trHeight w:val="360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87425C" w:rsidRDefault="0087425C" w:rsidP="00874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Cortecosteroid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B3584E" w:rsidRPr="00034343" w:rsidRDefault="00B3584E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Cortexolone</w:t>
            </w:r>
            <w:proofErr w:type="spellEnd"/>
          </w:p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Dichloriso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etate</w:t>
            </w:r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87425C" w:rsidRDefault="0087425C" w:rsidP="00874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Estrogen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87425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β-Estradiol 3-benzoate</w:t>
            </w:r>
          </w:p>
        </w:tc>
      </w:tr>
      <w:tr w:rsidR="00034343" w:rsidRPr="0087425C" w:rsidTr="00095CC5">
        <w:trPr>
          <w:trHeight w:val="864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095C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34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elating agent (5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B3584E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Cloxyquin</w:t>
            </w:r>
            <w:proofErr w:type="spellEnd"/>
          </w:p>
          <w:p w:rsidR="00B3584E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Hydroxyquinolin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enzoate</w:t>
            </w:r>
          </w:p>
          <w:p w:rsidR="00B3584E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Iodoquinol</w:t>
            </w:r>
            <w:proofErr w:type="spellEnd"/>
          </w:p>
          <w:p w:rsidR="0087425C" w:rsidRPr="00034343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O-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Phenanthroline</w:t>
            </w:r>
            <w:proofErr w:type="spellEnd"/>
            <w:r w:rsidR="0087425C"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:rsidR="00B3584E" w:rsidRPr="00B3584E" w:rsidRDefault="00B3584E" w:rsidP="00B3584E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6"/>
              </w:rPr>
              <w:t>Quinoline</w:t>
            </w:r>
            <w:proofErr w:type="spellEnd"/>
          </w:p>
        </w:tc>
      </w:tr>
      <w:tr w:rsidR="0087425C" w:rsidRPr="0087425C" w:rsidTr="00095CC5">
        <w:trPr>
          <w:trHeight w:val="864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095C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eutic plant extract (5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Almond oil from 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prunus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dulcis</w:t>
            </w:r>
            <w:proofErr w:type="spellEnd"/>
          </w:p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Belladonna tincture</w:t>
            </w:r>
          </w:p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Mustard oil</w:t>
            </w:r>
          </w:p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Myrrh oil</w:t>
            </w:r>
          </w:p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Rose oil</w:t>
            </w:r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095C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AID (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OX1 inhibito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Indomethacin</w:t>
            </w:r>
          </w:p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Sulindac</w:t>
            </w:r>
            <w:proofErr w:type="spellEnd"/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87425C" w:rsidRDefault="0087425C" w:rsidP="00095C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OX2 inhibitor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Rofecoxib</w:t>
            </w:r>
            <w:proofErr w:type="spellEnd"/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87425C" w:rsidRDefault="0087425C" w:rsidP="00095C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Nonselective COX inhibitor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Naproxen sodium</w:t>
            </w:r>
          </w:p>
        </w:tc>
      </w:tr>
      <w:tr w:rsidR="00572A06" w:rsidRPr="0087425C" w:rsidTr="00446853">
        <w:trPr>
          <w:trHeight w:val="504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095C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ntioxidant (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Flavonoid (3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95CC5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6,7-Dihydroxy</w:t>
            </w:r>
            <w:r w:rsidR="00095CC5">
              <w:rPr>
                <w:rFonts w:ascii="Times New Roman" w:hAnsi="Times New Roman" w:cs="Times New Roman"/>
                <w:bCs/>
                <w:sz w:val="16"/>
                <w:szCs w:val="18"/>
              </w:rPr>
              <w:t>flavone</w:t>
            </w:r>
          </w:p>
          <w:p w:rsidR="00095CC5" w:rsidRDefault="00095CC5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Acacetin</w:t>
            </w:r>
            <w:proofErr w:type="spellEnd"/>
          </w:p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Eupatorin</w:t>
            </w:r>
            <w:proofErr w:type="spellEnd"/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87425C" w:rsidRDefault="0087425C" w:rsidP="00874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Glutathione S-transferase inducer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2-[N-(3-Phenylpropyl)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thiocarbamoyl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]-L-cysteine</w:t>
            </w:r>
          </w:p>
        </w:tc>
      </w:tr>
      <w:tr w:rsidR="0087425C" w:rsidRPr="0087425C" w:rsidTr="007B2197">
        <w:trPr>
          <w:trHeight w:val="720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095C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 (4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34343" w:rsidRPr="00034343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Vitamin B4</w:t>
            </w:r>
          </w:p>
          <w:p w:rsidR="00034343" w:rsidRPr="00034343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Panthenol</w:t>
            </w:r>
            <w:proofErr w:type="spellEnd"/>
          </w:p>
          <w:p w:rsidR="00034343" w:rsidRPr="00034343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Menadione</w:t>
            </w:r>
            <w:proofErr w:type="spellEnd"/>
          </w:p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Leucovorin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calcium</w:t>
            </w:r>
          </w:p>
        </w:tc>
      </w:tr>
      <w:tr w:rsidR="0087425C" w:rsidRPr="0087425C" w:rsidTr="00446853">
        <w:trPr>
          <w:trHeight w:val="216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095C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synthesis inhibitor and cleavage (3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Nalidixic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acid; 5-Fluoro-5'-Deoxyuridine; 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Aclarubicin</w:t>
            </w:r>
            <w:proofErr w:type="spellEnd"/>
          </w:p>
        </w:tc>
      </w:tr>
      <w:tr w:rsidR="00034343" w:rsidRPr="0087425C" w:rsidTr="00446853">
        <w:trPr>
          <w:trHeight w:val="360"/>
        </w:trPr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fungal agent (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Ergosterol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inhibition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Butoconazol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nitrate</w:t>
            </w:r>
          </w:p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Miconazole</w:t>
            </w:r>
          </w:p>
        </w:tc>
      </w:tr>
      <w:tr w:rsidR="00034343" w:rsidRPr="0087425C" w:rsidTr="00446853">
        <w:trPr>
          <w:trHeight w:val="216"/>
        </w:trPr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425C" w:rsidRPr="0087425C" w:rsidRDefault="0087425C" w:rsidP="00874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atalase an</w:t>
            </w:r>
            <w:r w:rsidR="00572A06"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d </w:t>
            </w:r>
            <w:proofErr w:type="spellStart"/>
            <w:r w:rsidR="00572A06"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endoperoxide</w:t>
            </w:r>
            <w:proofErr w:type="spellEnd"/>
            <w:r w:rsidR="00572A06"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enzyme inhibitor</w:t>
            </w: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(1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iclopirox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</w:t>
            </w: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olamine</w:t>
            </w:r>
            <w:proofErr w:type="spellEnd"/>
          </w:p>
        </w:tc>
      </w:tr>
      <w:tr w:rsidR="0087425C" w:rsidRPr="0087425C" w:rsidTr="00446853">
        <w:trPr>
          <w:trHeight w:val="360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alarial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Artemesinin</w:t>
            </w:r>
            <w:proofErr w:type="spellEnd"/>
          </w:p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Dihydroartemisinin</w:t>
            </w:r>
            <w:proofErr w:type="spellEnd"/>
          </w:p>
        </w:tc>
      </w:tr>
      <w:tr w:rsidR="0087425C" w:rsidRPr="0087425C" w:rsidTr="00446853">
        <w:trPr>
          <w:trHeight w:val="360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 agent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hloroxine</w:t>
            </w:r>
            <w:proofErr w:type="spellEnd"/>
          </w:p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hlorquinaldol</w:t>
            </w:r>
            <w:proofErr w:type="spellEnd"/>
          </w:p>
        </w:tc>
      </w:tr>
      <w:tr w:rsidR="0087425C" w:rsidRPr="0087425C" w:rsidTr="00446853">
        <w:trPr>
          <w:trHeight w:val="360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nt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lopidogrel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sulfate</w:t>
            </w:r>
          </w:p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Warfarin</w:t>
            </w:r>
          </w:p>
        </w:tc>
      </w:tr>
      <w:tr w:rsidR="0087425C" w:rsidRPr="0087425C" w:rsidTr="00446853">
        <w:trPr>
          <w:trHeight w:val="360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G-CoA reductase inhibito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Compactin</w:t>
            </w:r>
            <w:proofErr w:type="spellEnd"/>
          </w:p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Lovastatin</w:t>
            </w:r>
          </w:p>
        </w:tc>
      </w:tr>
      <w:tr w:rsidR="0087425C" w:rsidRPr="0087425C" w:rsidTr="00446853">
        <w:trPr>
          <w:trHeight w:val="360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O-A inhibitor (2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572A06" w:rsidRPr="00034343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Harmine</w:t>
            </w:r>
            <w:proofErr w:type="spellEnd"/>
          </w:p>
          <w:p w:rsidR="0087425C" w:rsidRPr="00034343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proofErr w:type="spellStart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>Sennoside</w:t>
            </w:r>
            <w:proofErr w:type="spellEnd"/>
            <w:r w:rsidRPr="00034343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A</w:t>
            </w:r>
          </w:p>
        </w:tc>
      </w:tr>
      <w:tr w:rsidR="0087425C" w:rsidRPr="0087425C" w:rsidTr="007B2197">
        <w:trPr>
          <w:trHeight w:val="3600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874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 (19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034343" w:rsidRPr="00095CC5" w:rsidRDefault="00034343" w:rsidP="0003434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,3 Diethyl 2 </w:t>
            </w: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thiobarbituric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  <w:p w:rsidR="00572A06" w:rsidRPr="00095CC5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Acetazolamide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Aluminum chloride hexahydrate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Azure A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Betaine</w:t>
            </w:r>
          </w:p>
          <w:p w:rsidR="00572A06" w:rsidRPr="00095CC5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Cyclocreatine</w:t>
            </w:r>
            <w:proofErr w:type="spellEnd"/>
          </w:p>
          <w:p w:rsidR="00034343" w:rsidRPr="00095CC5" w:rsidRDefault="00034343" w:rsidP="0003434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D-</w:t>
            </w: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Galactosamine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ydrochloride</w:t>
            </w:r>
          </w:p>
          <w:p w:rsidR="00572A06" w:rsidRPr="00095CC5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Danthron</w:t>
            </w:r>
          </w:p>
          <w:p w:rsidR="00034343" w:rsidRPr="00095CC5" w:rsidRDefault="00034343" w:rsidP="0003434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Deoxycytidylic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  <w:p w:rsidR="00034343" w:rsidRPr="00095CC5" w:rsidRDefault="00034343" w:rsidP="0003434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Ellman's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reagent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Ethohexadiol</w:t>
            </w:r>
            <w:proofErr w:type="spellEnd"/>
          </w:p>
          <w:p w:rsidR="00034343" w:rsidRPr="00095CC5" w:rsidRDefault="00034343" w:rsidP="0003434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Hexamethylene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glycol (1,6 hexane diol)</w:t>
            </w:r>
          </w:p>
          <w:p w:rsidR="00572A06" w:rsidRPr="00095CC5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Hydroquinone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Hydroxypropyl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ellulose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Lactulose</w:t>
            </w:r>
          </w:p>
          <w:p w:rsidR="00034343" w:rsidRPr="00095CC5" w:rsidRDefault="00034343" w:rsidP="0003434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Magnesium gluconate</w:t>
            </w:r>
          </w:p>
          <w:p w:rsidR="00572A06" w:rsidRPr="00095CC5" w:rsidRDefault="00572A06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Maleic acid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Mercaptamine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ydrochloride</w:t>
            </w:r>
          </w:p>
          <w:p w:rsidR="0087425C" w:rsidRPr="00095CC5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Methyl orange</w:t>
            </w:r>
          </w:p>
        </w:tc>
      </w:tr>
      <w:tr w:rsidR="0087425C" w:rsidRPr="0087425C" w:rsidTr="007B2197">
        <w:trPr>
          <w:trHeight w:val="2448"/>
        </w:trPr>
        <w:tc>
          <w:tcPr>
            <w:tcW w:w="5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87425C" w:rsidRPr="0087425C" w:rsidRDefault="0087425C" w:rsidP="00874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known (13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" w:type="dxa"/>
              <w:left w:w="72" w:type="dxa"/>
              <w:bottom w:w="0" w:type="dxa"/>
              <w:right w:w="3" w:type="dxa"/>
            </w:tcMar>
            <w:vAlign w:val="center"/>
            <w:hideMark/>
          </w:tcPr>
          <w:p w:rsidR="007B2197" w:rsidRDefault="007B2197" w:rsidP="007B219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1,2-bis(</w:t>
            </w: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trimethylsilyloxy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)ethane</w:t>
            </w:r>
          </w:p>
          <w:p w:rsidR="007B2197" w:rsidRPr="00095CC5" w:rsidRDefault="007B2197" w:rsidP="007B219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2-Amino-5-(4-nitro-phenylsulfonyl)</w:t>
            </w: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thiazole</w:t>
            </w:r>
            <w:proofErr w:type="spellEnd"/>
          </w:p>
          <w:p w:rsidR="007B2197" w:rsidRPr="00095CC5" w:rsidRDefault="007B2197" w:rsidP="007B219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3-Amino-4-methoxybenzoic acid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4-Hydroxy-6-Methylpyran-2-One</w:t>
            </w:r>
          </w:p>
          <w:p w:rsidR="007B2197" w:rsidRPr="00095CC5" w:rsidRDefault="007B2197" w:rsidP="007B219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Frequentin</w:t>
            </w:r>
            <w:proofErr w:type="spellEnd"/>
          </w:p>
          <w:p w:rsidR="00034343" w:rsidRPr="00095CC5" w:rsidRDefault="007B2197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Methyl ethyl ketone (2-Butanone)</w:t>
            </w:r>
            <w:proofErr w:type="spellStart"/>
            <w:r w:rsidR="00034343"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Neohesperidin</w:t>
            </w:r>
            <w:proofErr w:type="spellEnd"/>
            <w:r w:rsidR="00034343"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="00034343"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dihydrochalcone</w:t>
            </w:r>
            <w:proofErr w:type="spellEnd"/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Orthothymotinic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  <w:p w:rsidR="007B2197" w:rsidRPr="00095CC5" w:rsidRDefault="007B2197" w:rsidP="007B219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Peruvian balsam</w:t>
            </w:r>
          </w:p>
          <w:p w:rsidR="00034343" w:rsidRPr="00095CC5" w:rsidRDefault="00034343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utrescine </w:t>
            </w: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dihydrochloride</w:t>
            </w:r>
            <w:proofErr w:type="spellEnd"/>
          </w:p>
          <w:p w:rsidR="007B2197" w:rsidRPr="00095CC5" w:rsidRDefault="007B2197" w:rsidP="007B219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Terephthalic</w:t>
            </w:r>
            <w:proofErr w:type="spellEnd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cid</w:t>
            </w:r>
          </w:p>
          <w:p w:rsidR="00034343" w:rsidRPr="00095CC5" w:rsidRDefault="0087425C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Tetrabromophenolphthale</w:t>
            </w:r>
            <w:r w:rsidR="00034343"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>in</w:t>
            </w:r>
            <w:proofErr w:type="spellEnd"/>
            <w:r w:rsidR="00034343" w:rsidRPr="00095CC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ethyl ester, Potassium salt</w:t>
            </w:r>
          </w:p>
          <w:p w:rsidR="0087425C" w:rsidRPr="00095CC5" w:rsidRDefault="007B2197" w:rsidP="00572A0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riethylen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glycol</w:t>
            </w:r>
          </w:p>
        </w:tc>
      </w:tr>
    </w:tbl>
    <w:p w:rsidR="00446853" w:rsidRDefault="00446853" w:rsidP="004468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446853" w:rsidRDefault="00446853" w:rsidP="0044685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7425C">
        <w:rPr>
          <w:rFonts w:ascii="Times New Roman" w:hAnsi="Times New Roman" w:cs="Times New Roman"/>
          <w:b/>
          <w:bCs/>
        </w:rPr>
        <w:t>On-label MOA for 113 hit compounds</w:t>
      </w:r>
    </w:p>
    <w:p w:rsidR="005D0DD2" w:rsidRPr="005D0DD2" w:rsidRDefault="00446853" w:rsidP="00446853">
      <w:pPr>
        <w:spacing w:after="0" w:line="240" w:lineRule="auto"/>
        <w:rPr>
          <w:b/>
        </w:rPr>
      </w:pPr>
      <w:r w:rsidRPr="00D75FDB">
        <w:rPr>
          <w:rFonts w:ascii="Times New Roman" w:hAnsi="Times New Roman" w:cs="Times New Roman"/>
          <w:bCs/>
        </w:rPr>
        <w:t>Implicated MOA categories and subcategories are listed in order from most common to least common. The number of compounds per each category/subcategory are provided in the parentheses and compound names are listed.</w:t>
      </w:r>
    </w:p>
    <w:sectPr w:rsidR="005D0DD2" w:rsidRPr="005D0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DD2"/>
    <w:rsid w:val="00034343"/>
    <w:rsid w:val="00095CC5"/>
    <w:rsid w:val="001B133A"/>
    <w:rsid w:val="00446853"/>
    <w:rsid w:val="00467AAF"/>
    <w:rsid w:val="00572A06"/>
    <w:rsid w:val="005D0DD2"/>
    <w:rsid w:val="007110C4"/>
    <w:rsid w:val="007B2197"/>
    <w:rsid w:val="0087425C"/>
    <w:rsid w:val="00B07D9A"/>
    <w:rsid w:val="00B3584E"/>
    <w:rsid w:val="00D7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0D3506-0782-4BBE-AFA4-0D2AB685A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785</Words>
  <Characters>1017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1-05-28T21:26:00Z</dcterms:created>
  <dcterms:modified xsi:type="dcterms:W3CDTF">2021-06-01T14:55:00Z</dcterms:modified>
</cp:coreProperties>
</file>